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Additional file 2: Table S2. Descriptive statistics by diuretic resistance assessed u</w:t>
      </w:r>
      <w:r>
        <w:rPr/>
        <w:t>sing a Na/K ratio &lt; 1.</w:t>
      </w:r>
    </w:p>
    <w:tbl>
      <w:tblPr>
        <w:tblW w:w="92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555"/>
        <w:gridCol w:w="810"/>
        <w:gridCol w:w="1245"/>
        <w:gridCol w:w="1052"/>
        <w:gridCol w:w="1244"/>
        <w:gridCol w:w="834"/>
      </w:tblGrid>
      <w:tr>
        <w:trPr>
          <w:trHeight w:val="259" w:hRule="atLeast"/>
        </w:trPr>
        <w:tc>
          <w:tcPr>
            <w:tcW w:w="3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5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(N=167)</w:t>
            </w:r>
          </w:p>
        </w:tc>
        <w:tc>
          <w:tcPr>
            <w:tcW w:w="229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uretic resistant (N=20)</w:t>
            </w:r>
          </w:p>
        </w:tc>
        <w:tc>
          <w:tcPr>
            <w:tcW w:w="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, 73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, 78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AA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Other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Renal Disea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e Diuretic Dose (mg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,80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,85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0, 178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7, 164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N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, 35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, 38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creatinine (baseline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, 2.1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, 2.0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creatinine (12-24 hours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, 2.2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, 1.9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59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e creatinine (12-24 hours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, 60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3, 147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, 72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, 69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59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7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5, 2170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2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3, 2610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>
        <w:trPr>
          <w:trHeight w:val="317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ary sodium (12-24 hours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, 113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,36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1</w:t>
            </w:r>
          </w:p>
        </w:tc>
      </w:tr>
      <w:tr>
        <w:trPr>
          <w:trHeight w:val="259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/K ratio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, 6.7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, 0.71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sodium (baseline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2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7, 140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sodium (12-24 hours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1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1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>
        <w:trPr>
          <w:trHeight w:val="259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Na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0, 5.48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 0.76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jection fraction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Normal (greater than 55 percent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Mild (45-55 percent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Moderate (25-44 percent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Severe (less than 25 percent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 lasix/furosemide dose categorized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≥</w:t>
            </w:r>
            <w:r>
              <w:rPr>
                <w:rFonts w:cs="Calibri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 </w:t>
            </w:r>
            <w:r>
              <w:rPr>
                <w:bCs/>
                <w:sz w:val="20"/>
                <w:szCs w:val="20"/>
              </w:rPr>
              <w:t>80 mg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43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 9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&lt;  80 mg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98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17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S (days)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 6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, 6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44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e output up to second visit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0,2906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1,2131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44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 revisit for HF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4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3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mission for HF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1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6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5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us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Alive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Deceased</w:t>
            </w:r>
          </w:p>
        </w:tc>
        <w:tc>
          <w:tcPr>
            <w:tcW w:w="5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12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</w:t>
            </w:r>
          </w:p>
        </w:tc>
        <w:tc>
          <w:tcPr>
            <w:tcW w:w="10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8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7:40:00Z</dcterms:created>
  <dc:creator>JJALANDONI</dc:creator>
  <dc:description/>
  <dc:language>en-US</dc:language>
  <cp:lastModifiedBy>JJALANDONI</cp:lastModifiedBy>
  <dcterms:modified xsi:type="dcterms:W3CDTF">2017-04-28T17:41:00Z</dcterms:modified>
  <cp:revision>1</cp:revision>
  <dc:subject/>
  <dc:title/>
</cp:coreProperties>
</file>